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22D46" w:rsidR="001F410A" w:rsidP="001F410A" w:rsidRDefault="001F410A" w14:paraId="2AB22383" w14:textId="77777777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 w:rsidRPr="00E22D46">
        <w:rPr>
          <w:rFonts w:ascii="Times New Roman" w:hAnsi="Times New Roman" w:cs="Times New Roman"/>
          <w:b/>
          <w:bCs/>
          <w:sz w:val="40"/>
          <w:szCs w:val="40"/>
        </w:rPr>
        <w:t>The genetic diversity and inter-specific phylogeny of three sympatric cetacean species (</w:t>
      </w:r>
      <w:proofErr w:type="spellStart"/>
      <w:r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:rsidRPr="00E22D46" w:rsidR="001F410A" w:rsidP="001F410A" w:rsidRDefault="001F410A" w14:paraId="0F09307C" w14:textId="777777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24"/>
        </w:rPr>
        <w:t>Patcharaporn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Korako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:rsidR="001F410A" w:rsidP="001F410A" w:rsidRDefault="001F410A" w14:paraId="6E95BAFE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1F410A" w:rsidP="001F410A" w:rsidRDefault="001F410A" w14:paraId="01339A17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:rsidR="001F410A" w:rsidP="001F410A" w:rsidRDefault="001F410A" w14:paraId="33AB028D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1F410A" w:rsidP="001F410A" w:rsidRDefault="001F410A" w14:paraId="428DBCC8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:rsidRPr="00E22D46" w:rsidR="001F410A" w:rsidP="001F410A" w:rsidRDefault="001F410A" w14:paraId="529016AA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:rsidR="001F410A" w:rsidP="001F410A" w:rsidRDefault="001F410A" w14:paraId="7CC25D5B" w14:textId="77777777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:rsidR="001F410A" w:rsidP="001F410A" w:rsidRDefault="001F410A" w14:paraId="478477F3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:rsidRPr="002C308E" w:rsidR="001F410A" w:rsidP="001F410A" w:rsidRDefault="001F410A" w14:paraId="3FFA83E9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:rsidRPr="002C308E" w:rsidR="001F410A" w:rsidP="001F410A" w:rsidRDefault="001F410A" w14:paraId="08A36B4C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:rsidRPr="002C308E" w:rsidR="001F410A" w:rsidP="001F410A" w:rsidRDefault="001F410A" w14:paraId="0057FA6F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:rsidRPr="002C308E" w:rsidR="001F410A" w:rsidP="001F410A" w:rsidRDefault="001F410A" w14:paraId="4A2F342A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:rsidR="001F410A" w:rsidP="001F410A" w:rsidRDefault="001F410A" w14:paraId="0FF0FFCF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:rsidRPr="00DC0DEF" w:rsidR="001F410A" w:rsidP="001F410A" w:rsidRDefault="001F410A" w14:paraId="2B92742E" w14:textId="77777777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:rsidRPr="00C90B9F" w:rsidR="001F410A" w:rsidP="001F410A" w:rsidRDefault="001F410A" w14:paraId="2C7FC33B" w14:textId="77777777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:rsidRPr="001F410A" w:rsidR="001F410A" w:rsidP="001F410A" w:rsidRDefault="001F410A" w14:paraId="14542FFC" w14:textId="7CC180E1">
      <w:pPr>
        <w:ind w:firstLine="720"/>
        <w:rPr>
          <w:rFonts w:ascii="Times New Roman" w:hAnsi="Times New Roman" w:cs="Times New Roman"/>
          <w:szCs w:val="22"/>
          <w:lang w:val="it-IT"/>
        </w:rPr>
        <w:sectPr w:rsidRPr="001F410A" w:rsidR="001F410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:rsidRPr="00F82D70" w:rsidR="006B0499" w:rsidRDefault="001F410A" w14:paraId="0BFCFEA7" w14:textId="70FDF35B">
      <w:pPr>
        <w:rPr>
          <w:lang w:val="it-IT"/>
        </w:rPr>
      </w:pPr>
      <w:r w:rsidRPr="001F410A">
        <w:rPr>
          <w:rFonts w:ascii="Times New Roman" w:hAnsi="Times New Roman" w:cs="Times New Roman"/>
          <w:b/>
          <w:bCs/>
          <w:lang w:val="it-IT"/>
        </w:rPr>
        <w:lastRenderedPageBreak/>
        <w:t>Table S2.</w:t>
      </w:r>
      <w:r w:rsidR="00F82D70">
        <w:rPr>
          <w:rFonts w:ascii="Times New Roman" w:hAnsi="Times New Roman" w:cs="Times New Roman"/>
          <w:b/>
          <w:bCs/>
          <w:lang w:val="it-IT"/>
        </w:rPr>
        <w:t xml:space="preserve"> </w:t>
      </w:r>
      <w:r w:rsidR="00F82D70">
        <w:rPr>
          <w:rFonts w:ascii="Times New Roman" w:hAnsi="Times New Roman" w:cs="Times New Roman"/>
          <w:lang w:val="it-IT"/>
        </w:rPr>
        <w:t>The list of t</w:t>
      </w:r>
      <w:r w:rsidRPr="00F82D70" w:rsidR="00F82D70">
        <w:rPr>
          <w:rFonts w:ascii="Times New Roman" w:hAnsi="Times New Roman" w:cs="Times New Roman"/>
          <w:lang w:val="it-IT"/>
        </w:rPr>
        <w:t>wenty microsatellite loci</w:t>
      </w:r>
      <w:r w:rsidR="00F82D70">
        <w:rPr>
          <w:rFonts w:ascii="Times New Roman" w:hAnsi="Times New Roman" w:cs="Times New Roman"/>
          <w:lang w:val="it-IT"/>
        </w:rPr>
        <w:t xml:space="preserve"> used in this study.</w:t>
      </w:r>
    </w:p>
    <w:tbl>
      <w:tblPr>
        <w:tblW w:w="14967" w:type="dxa"/>
        <w:tblInd w:w="-856" w:type="dxa"/>
        <w:tblLook w:val="04A0" w:firstRow="1" w:lastRow="0" w:firstColumn="1" w:lastColumn="0" w:noHBand="0" w:noVBand="1"/>
      </w:tblPr>
      <w:tblGrid>
        <w:gridCol w:w="511"/>
        <w:gridCol w:w="2156"/>
        <w:gridCol w:w="4041"/>
        <w:gridCol w:w="1656"/>
        <w:gridCol w:w="1701"/>
        <w:gridCol w:w="1701"/>
        <w:gridCol w:w="1106"/>
        <w:gridCol w:w="2237"/>
      </w:tblGrid>
      <w:tr w:rsidRPr="001F410A" w:rsidR="001F410A" w:rsidTr="00A57453" w14:paraId="1A4EF2DB" w14:textId="77777777">
        <w:trPr>
          <w:trHeight w:val="312"/>
        </w:trPr>
        <w:tc>
          <w:tcPr>
            <w:tcW w:w="51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4F6AD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215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65E9EAA" w14:textId="7625D2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i</w:t>
            </w:r>
            <w:r w:rsidR="00F5496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Fluorescent dye</w:t>
            </w:r>
          </w:p>
        </w:tc>
        <w:tc>
          <w:tcPr>
            <w:tcW w:w="404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6F9E1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s sequences (5'-3')</w:t>
            </w:r>
          </w:p>
        </w:tc>
        <w:tc>
          <w:tcPr>
            <w:tcW w:w="505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B50EF44" w14:textId="1A5B4B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 (</w:t>
            </w:r>
            <w:proofErr w:type="spellStart"/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A57453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 Status</w:t>
            </w:r>
          </w:p>
        </w:tc>
        <w:tc>
          <w:tcPr>
            <w:tcW w:w="96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AF7FC7D" w14:textId="3058AC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bin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ata set</w:t>
            </w:r>
          </w:p>
        </w:tc>
        <w:tc>
          <w:tcPr>
            <w:tcW w:w="22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69E19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Pr="001F410A" w:rsidR="001F410A" w:rsidTr="00A57453" w14:paraId="08419837" w14:textId="77777777">
        <w:trPr>
          <w:trHeight w:val="312"/>
        </w:trPr>
        <w:tc>
          <w:tcPr>
            <w:tcW w:w="511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1C78B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F2E8D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7FA13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FB99A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attenuata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E6D38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coeruleoalba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F11DB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longirostris</w:t>
            </w:r>
          </w:p>
        </w:tc>
        <w:tc>
          <w:tcPr>
            <w:tcW w:w="964" w:type="dxa"/>
            <w:vMerge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B0EBD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F8F51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CF47092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77923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D5AE922" w14:textId="46B945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14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O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3AEA1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TAAACATCAAAGCAGACCCC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5D695345" w14:textId="2BA971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4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2CAC72CE" w14:textId="2A189B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EBD22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8E258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E74ABED" w14:textId="10B9F5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Escorza-Trevino&lt;/Author&gt;&lt;Year&gt;2005&lt;/Year&gt;&lt;RecNum&gt;92&lt;/RecNum&gt;&lt;DisplayText&gt;&lt;style size="10"&gt;Escorza-Trevino, et al. 2005[1]&lt;/style&gt;&lt;/DisplayText&gt;&lt;record&gt;&lt;rec-number&gt;92&lt;/rec-number&gt;&lt;foreign-keys&gt;&lt;key app="EN" db-id="spfrr9ff2pf90seevr3xvx52vfsadfx5ed02" timestamp="1738554061"&gt;92&lt;/key&gt;&lt;/foreign-keys&gt;&lt;ref-type name="Journal Article"&gt;17&lt;/ref-type&gt;&lt;contributors&gt;&lt;authors&gt;&lt;author&gt;Escorza-Trevino, Sergio&lt;/author&gt;&lt;author&gt;Archer, Frederick I&lt;/author&gt;&lt;author&gt;Rosales, Maria&lt;/author&gt;&lt;author&gt;Lang, Aimee&lt;/author&gt;&lt;author&gt;Dizon, Andrew E&lt;/author&gt;&lt;/authors&gt;&lt;/contributors&gt;&lt;titles&gt;&lt;title&gt;Genetic differentiation and intraspecific structure of Eastern Tropical Pacific spotted dolphins, Stenella attenuata, revealed by DNA analyses&lt;/title&gt;&lt;secondary-title&gt;Conservation Genetics&lt;/secondary-title&gt;&lt;/titles&gt;&lt;periodical&gt;&lt;full-title&gt;Conservation Genetics&lt;/full-title&gt;&lt;/periodical&gt;&lt;pages&gt;587-600&lt;/pages&gt;&lt;volume&gt;6&lt;/volume&gt;&lt;dates&gt;&lt;year&gt;2005&lt;/year&gt;&lt;/dates&gt;&lt;isbn&gt;1566-0621&lt;/isbn&gt;&lt;urls&gt;&lt;/urls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Escorza-Trevino, et al. 2005[1]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Pr="001F410A" w:rsidR="001F410A" w:rsidTr="00A57453" w14:paraId="37777880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88F8A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5B595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2325A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CCAGAGCCAAGGTCAAGAG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0D158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A3D79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37389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27923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C42BD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1941F11B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D568D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C91BAF5" w14:textId="2085D4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37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E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DBE55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AGCTTGATTTGGAAGTCATGA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09D17392" w14:textId="6220C8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34B63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E27DB6F" w14:textId="0483A1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A1A0C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45919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8C9E94B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1CB46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E65A7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CE1BB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TAGTAGAGCCGTGATAAAGTGC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ADA92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E20B3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7A5D9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0963F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F1FFA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554D9B9B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507D1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7EF2553" w14:textId="236DF4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94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O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C77B3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ATCGTATTGGTCCTTTTCTGC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572E00E0" w14:textId="24B3BF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1AE4873D" w14:textId="18D350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C24FE49" w14:textId="498042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23C09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43877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B4185EE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D5759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B21EA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F2993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AATAGATAGTGATGATGATTCACACC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8FF52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60910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4C481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1B043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22BF4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C84BCC4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BBBE3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214E427" w14:textId="21D2BB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104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E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68156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TGGAGATGACAGGATTTGGG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ADD7E85" w14:textId="77A10A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E4B95DF" w14:textId="5FE9E8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4C17908" w14:textId="3487E8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4D4D0CC2" w14:textId="4F443B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FEF5B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6A9C298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B4A8A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5A23F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C7942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GGAATTTTTATTGTAATGGGTCC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2E8BA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54B8E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EB0F9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66D00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EC56B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40EA146B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99B23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FA8F1C4" w14:textId="266C7F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1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AM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F4FC8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CAAACCAAAAGCAAACACACAC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42CC4166" w14:textId="1AE711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30F5D0E7" w14:textId="7FF56A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615C0881" w14:textId="2C4F98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2BF2D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B4F011A" w14:textId="24DB41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Farro&lt;/Author&gt;&lt;Year&gt;2008&lt;/Year&gt;&lt;RecNum&gt;115&lt;/RecNum&gt;&lt;DisplayText&gt;&lt;style size="10"&gt;Farro, et al. 2008[2]&lt;/style&gt;&lt;/DisplayText&gt;&lt;record&gt;&lt;rec-number&gt;115&lt;/rec-number&gt;&lt;foreign-keys&gt;&lt;key app="EN" db-id="spfrr9ff2pf90seevr3xvx52vfsadfx5ed02" timestamp="1739418447"&gt;115&lt;/key&gt;&lt;/foreign-keys&gt;&lt;ref-type name="Journal Article"&gt;17&lt;/ref-type&gt;&lt;contributors&gt;&lt;authors&gt;&lt;author&gt;Farro, APC&lt;/author&gt;&lt;author&gt;Rollo, MM&lt;/author&gt;&lt;author&gt;Silva, JM&lt;/author&gt;&lt;author&gt;Marino, CL&lt;/author&gt;&lt;/authors&gt;&lt;/contributors&gt;&lt;titles&gt;&lt;title&gt;Isolation and characterization of microsatellite DNA markers for spinner dolphin (Stenella longirostris)&lt;/title&gt;&lt;secondary-title&gt;Conservation Genetics&lt;/secondary-title&gt;&lt;/titles&gt;&lt;periodical&gt;&lt;full-title&gt;Conservation Genetics&lt;/full-title&gt;&lt;/periodical&gt;&lt;pages&gt;1319-1321&lt;/pages&gt;&lt;volume&gt;9&lt;/volume&gt;&lt;dates&gt;&lt;year&gt;2008&lt;/year&gt;&lt;/dates&gt;&lt;isbn&gt;1566-0621&lt;/isbn&gt;&lt;urls&gt;&lt;/urls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Farro, et al. 2008[2]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Pr="001F410A" w:rsidR="001F410A" w:rsidTr="00A57453" w14:paraId="11A24B34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F1E1B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11C38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2B6EB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CATCTCTATCAGCCATGTCCAA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E7E6F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38D2F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A5BB5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B3D69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E0E9C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08D0894F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A2BBE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B3A8EC1" w14:textId="38A617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4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AM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0833F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TAAGGTGAGAGGAGGTGGTGAT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63861AE" w14:textId="14FEB1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C083058" w14:textId="17D96E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1337B88" w14:textId="1B4374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3F16E8E6" w14:textId="55746A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CF186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D20198A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33063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25CA0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680CA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CACGGTTGAGAGAATACAGGAA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5F4E5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F2184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3DE58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3F97D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53E96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7A189E3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380C5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E14A916" w14:textId="7D88ED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9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E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9A7AC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CCTTCTCCTCCTTCTGTCCTTT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309644E0" w14:textId="4B8A59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9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morphic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FDD1B9F" w14:textId="68E53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07958DC" w14:textId="65602A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3A52CF4E" w14:textId="06B93D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5E7C5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4F90A0DC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B33B3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976BD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B4B09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CTTCCCTCACTTTCCCTACCC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8B28B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49E84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03F4B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74D41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9E55F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5610C3DD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A77E7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4FBA919" w14:textId="60C5F8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15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E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59315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CGTCAAACTCCATCAAGACATC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69970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7808D7F" w14:textId="57AAB4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9C10FAA" w14:textId="7F33ED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E82AE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65AD7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0F7E6C3D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C36E2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08C0F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83E73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ATCTCCACCACAAGACACCAC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EDB8A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75E20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10554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4992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2DAD0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15ACC098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00B25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6AC26FA" w14:textId="6B4395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E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5602A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ACCGCCTCTGTCTGTTTCTC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553E3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E5A256C" w14:textId="07F370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35A95A6" w14:textId="60CB2B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52BCC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F82D70" w14:paraId="7C63A48D" w14:textId="37B89E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Mirimin&lt;/Author&gt;&lt;Year&gt;2006&lt;/Year&gt;&lt;RecNum&gt;116&lt;/RecNum&gt;&lt;DisplayText&gt;&lt;style size="10"&gt;Mirimin, et al. 2006[3]&lt;/style&gt;&lt;/DisplayText&gt;&lt;record&gt;&lt;rec-number&gt;116&lt;/rec-number&gt;&lt;foreign-keys&gt;&lt;key app="EN" db-id="spfrr9ff2pf90seevr3xvx52vfsadfx5ed02" timestamp="1739418605"&gt;116&lt;/key&gt;&lt;/foreign-keys&gt;&lt;ref-type name="Journal Article"&gt;17&lt;/ref-type&gt;&lt;contributors&gt;&lt;authors&gt;&lt;author&gt;Mirimin, L&lt;/author&gt;&lt;author&gt;Coughlan, J&lt;/author&gt;&lt;author&gt;Rogan, E&lt;/author&gt;&lt;author&gt;Cross, TF&lt;/author&gt;&lt;/authors&gt;&lt;/contributors&gt;&lt;titles&gt;&lt;title&gt;Tetranucleotide microsatellite loci from the striped dolphin (Stenella coeruleoalba Meyen, 1833)&lt;/title&gt;&lt;secondary-title&gt;Molecular Ecology Notes&lt;/secondary-title&gt;&lt;/titles&gt;&lt;periodical&gt;&lt;full-title&gt;Molecular ecology notes&lt;/full-title&gt;&lt;/periodical&gt;&lt;pages&gt;493-495&lt;/pages&gt;&lt;volume&gt;6&lt;/volume&gt;&lt;number&gt;2&lt;/number&gt;&lt;dates&gt;&lt;year&gt;2006&lt;/year&gt;&lt;/dates&gt;&lt;isbn&gt;1471-8278&lt;/isbn&gt;&lt;urls&gt;&lt;/urls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Mirimin, et al. 2006[3]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1F410A" w:rsidR="001F410A" w:rsidTr="00A57453" w14:paraId="5088A5BC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F6535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8AF1A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08B9C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AAGTCACTCGGAGGAGTCCA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710A1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416E7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DCE26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8B757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CB395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E208D2B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54AF9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850E761" w14:textId="6148CF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8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O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2C940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AAACCATTCCATTTTGAGGTAA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DCE1D91" w14:textId="480B2D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7513BB6" w14:textId="5C6BAC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26C8E82" w14:textId="3AFA1D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69A3DF73" w14:textId="640437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EC030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E8389AB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1D48B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1F8A8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B608D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CCCTAGTATAAGAACATGGGAAGA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2178B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C617A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292CB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4A494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8E61A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1D77E1E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74550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92DD6DA" w14:textId="7DE91F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5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O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E9844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TGCAATTGGAGGTATCAGTGT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2815F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2842DC29" w14:textId="4B2575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804C618" w14:textId="30D7D2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A305F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CC161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38A9D97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30E32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2BD87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C1568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GGTGTTTGGTGGTTGAGCAT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C65D7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9F932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81F75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9E15B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58251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A2DAF48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7CC86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C58102A" w14:textId="57BBF4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O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970E9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TACCTTGCACATTTTGGACAT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0BB16631" w14:textId="6CBF05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morphic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FAA17C7" w14:textId="0BE3E6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2B5F0D0E" w14:textId="12BB9E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morphic</w:t>
            </w:r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78848ACE" w14:textId="521800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FCDED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28A214E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5AA45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03D2D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5F7A6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ATTAGTCAGGGTTCGCCATAG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8C87D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E9644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5D76A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40BCC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3BC1B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5D891E8B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82CA5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3CB4729" w14:textId="5D8064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</w:t>
            </w:r>
            <w:proofErr w:type="spellEnd"/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6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AMRA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875C6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AAAATGGCCAGTTGGGAAA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947A8C9" w14:textId="2E50C3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D232066" w14:textId="31119F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479EF326" w14:textId="59ACC0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37E2C9A7" w14:textId="5845BC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25EE5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3ADD647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065A8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6FDB6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E40C7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AAAATTTTCCCATGCAATAGA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62177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CF9BB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38A0E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26125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3EAD9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1C4E7576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F025B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87C3090" w14:textId="67B213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8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AM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F5FC4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TGGCCGTTATAAATAGAGC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8061B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D6AB7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2193539" w14:textId="2D1D66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C1B7C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F82D70" w14:paraId="758C2403" w14:textId="24B305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Faria&lt;/Author&gt;&lt;Year&gt;2022&lt;/Year&gt;&lt;RecNum&gt;68&lt;/RecNum&gt;&lt;DisplayText&gt;&lt;style size="10"&gt;Faria, et al. 2022[4]&lt;/style&gt;&lt;/DisplayText&gt;&lt;record&gt;&lt;rec-number&gt;68&lt;/rec-number&gt;&lt;foreign-keys&gt;&lt;key app="EN" db-id="spfrr9ff2pf90seevr3xvx52vfsadfx5ed02" timestamp="1724920685"&gt;68&lt;/key&gt;&lt;/foreign-keys&gt;&lt;ref-type name="Journal Article"&gt;17&lt;/ref-type&gt;&lt;contributors&gt;&lt;authors&gt;&lt;author&gt;Faria, Drienne Messa&lt;/author&gt;&lt;author&gt;Steel, Debbie&lt;/author&gt;&lt;author&gt;Baker, C Scott&lt;/author&gt;&lt;author&gt;da Silva, José Martins&lt;/author&gt;&lt;author&gt;de Meirelles, Ana Carolina Oliveira&lt;/author&gt;&lt;author&gt;Souto, Luciano Raimundo Alardo&lt;/author&gt;&lt;author&gt;Siciliano, Salvatore&lt;/author&gt;&lt;author&gt;Barbosa, Lupércio Araujo&lt;/author&gt;&lt;author&gt;Secchi, Eduardo&lt;/author&gt;&lt;author&gt;Di Tullio, Juliana Couto&lt;/author&gt;&lt;/authors&gt;&lt;/contributors&gt;&lt;titles&gt;&lt;title&gt;Mitochondrial diversity and inter-specific phylogeny among dolphins of the genus Stenella in the Southwest Atlantic Ocean&lt;/title&gt;&lt;secondary-title&gt;Plos one&lt;/secondary-title&gt;&lt;/titles&gt;&lt;periodical&gt;&lt;full-title&gt;PLoS One&lt;/full-title&gt;&lt;/periodical&gt;&lt;pages&gt;e0270690&lt;/pages&gt;&lt;volume&gt;17&lt;/volume&gt;&lt;number&gt;7&lt;/number&gt;&lt;dates&gt;&lt;year&gt;202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noProof/>
                <w:color w:val="222222"/>
                <w:kern w:val="0"/>
                <w:sz w:val="20"/>
                <w:szCs w:val="20"/>
                <w14:ligatures w14:val="none"/>
              </w:rPr>
              <w:t>Faria, et al. 2022[4]</w:t>
            </w:r>
            <w:r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Pr="001F410A" w:rsidR="001F410A" w:rsidTr="00A57453" w14:paraId="14F565BF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8FCF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BE093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18D51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GACAACAGTTTGGCAGTG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58406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4F5CC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4C436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66FB8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6FDE2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E1A90DC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54D16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97705FB" w14:textId="788C03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1-25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AMRA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62D38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TTGATTTTCTGACTTCTTGGG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FDDDAA0" w14:textId="5B1181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4D18E838" w14:textId="53A9E7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 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F9179BE" w14:textId="6B7341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1AF86037" w14:textId="256692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58FF0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928498E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C341C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64250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905B9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CTCCGATATTGCCTTTACC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B9E8F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CE1CD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D972A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B4E3A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3178A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53A2850E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99AA1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C293533" w14:textId="7ACC14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8-49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AM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3EA9F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CATCTGTTCTTTGAATAGAGG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AEE022D" w14:textId="07BC1A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67D62A9F" w14:textId="4EE361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E2E1165" w14:textId="13FC90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685E1E4A" w14:textId="4DE68E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DBCEB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EB00C15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CD74C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AAE9D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7D37D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ACCCATTCTGGTTCACC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78F4F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FEC12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E8D40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BE44C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067F1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61681CF4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2CC7A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97E270F" w14:textId="54498B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9-69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AM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7AD40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TTCCAAACATACCCCTGCC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CA3223E" w14:textId="1395C6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96599CA" w14:textId="3969F0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9C99832" w14:textId="2A0FCA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75E0B0BE" w14:textId="772713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7E96F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567B42C5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22B9C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E1054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38C88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ACTAGATGCCACTTGCACC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156A3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3BB28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E1483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3F4CD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17166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4A841C50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51BD6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ACABD8B" w14:textId="469D80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10-26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EX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ED663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GCTATGTTATATCTATCTTCC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01B01B19" w14:textId="7F02D3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067B97" w14:paraId="5C0C35DE" w14:textId="461721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B97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amplificati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5B7B70CC" w14:textId="2F66E4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4 </w:t>
            </w:r>
            <w:proofErr w:type="spellStart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 w:rsidRP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1F410A" w:rsid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ll allele</w:t>
            </w:r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29A329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370D4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0CFCF01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93F13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3D78D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F4E5F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TTAGGGCATTAATTTGAGTGC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0CA6AE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189B3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AB6C8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12E22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1FF0E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3B73CAC7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F4540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EC6ECAC" w14:textId="20763A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5–416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AMRA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0725B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GTTCCTTTCCTTACA 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7E2A2F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33685A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55F1E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6D2FDA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5FEDA8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08C69C0E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6436F9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C09C3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DAB2B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ATCAATGTTTGTCAA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ABE4A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12D7D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92A9D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2EADE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76A6C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79EDEC95" w14:textId="77777777">
        <w:trPr>
          <w:trHeight w:val="312"/>
        </w:trPr>
        <w:tc>
          <w:tcPr>
            <w:tcW w:w="51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65D74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1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A43255C" w14:textId="067106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EV1</w:t>
            </w:r>
            <w:r w:rsidR="00F54960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AMRA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CFCF2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CCCTGCTCCCCATTCTC</w:t>
            </w:r>
          </w:p>
        </w:tc>
        <w:tc>
          <w:tcPr>
            <w:tcW w:w="1656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1EE33ADB" w14:textId="13B771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E55B8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09896CA7" w14:textId="22272A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A57453" w:rsidR="00A57453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A57453" w14:paraId="781A0580" w14:textId="4E3149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195200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  <w:tr w:rsidRPr="001F410A" w:rsidR="001F410A" w:rsidTr="00A57453" w14:paraId="244619CE" w14:textId="77777777">
        <w:trPr>
          <w:trHeight w:val="312"/>
        </w:trPr>
        <w:tc>
          <w:tcPr>
            <w:tcW w:w="51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79A0B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BC206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10A" w:rsidR="001F410A" w:rsidP="001F410A" w:rsidRDefault="001F410A" w14:paraId="4D83A5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10A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-ATAAACTCTAATACACTTCCTCCAAC </w:t>
            </w:r>
          </w:p>
        </w:tc>
        <w:tc>
          <w:tcPr>
            <w:tcW w:w="165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E5EA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211325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76A53D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3C276C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F410A" w:rsidR="001F410A" w:rsidP="001F410A" w:rsidRDefault="001F410A" w14:paraId="4F8B0B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A57453" w:rsidRDefault="00A57453" w14:paraId="0C42D35C" w14:textId="77777777">
      <w:pPr>
        <w:rPr>
          <w:rFonts w:ascii="Times New Roman" w:hAnsi="Times New Roman" w:cs="Times New Roman"/>
          <w:b/>
          <w:bCs/>
          <w:lang w:val="it-IT"/>
        </w:rPr>
      </w:pPr>
    </w:p>
    <w:p w:rsidR="001F410A" w:rsidRDefault="00F82D70" w14:paraId="78EB9EB2" w14:textId="31650A24">
      <w:pPr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t>References</w:t>
      </w:r>
    </w:p>
    <w:p w:rsidRPr="00F82D70" w:rsidR="00F82D70" w:rsidP="00F82D70" w:rsidRDefault="001F410A" w14:paraId="37EFEFFE" w14:textId="77777777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bCs/>
          <w:lang w:val="it-IT"/>
        </w:rPr>
        <w:fldChar w:fldCharType="begin"/>
      </w:r>
      <w:r>
        <w:rPr>
          <w:rFonts w:ascii="Times New Roman" w:hAnsi="Times New Roman" w:cs="Times New Roman"/>
          <w:b/>
          <w:bCs/>
          <w:lang w:val="it-IT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lang w:val="it-IT"/>
        </w:rPr>
        <w:fldChar w:fldCharType="separate"/>
      </w:r>
      <w:r w:rsidRPr="00F82D70" w:rsidR="00F82D70">
        <w:t>1.</w:t>
      </w:r>
      <w:r w:rsidRPr="00F82D70" w:rsidR="00F82D70">
        <w:tab/>
        <w:t xml:space="preserve">Escorza-Trevino, S.; Archer, F.I.; Rosales, M.; Lang, A.; Dizon, A.E. Genetic differentiation and intraspecific structure of Eastern Tropical Pacific spotted dolphins, Stenella attenuata, revealed by DNA analyses. </w:t>
      </w:r>
      <w:r w:rsidRPr="00F82D70" w:rsidR="00F82D70">
        <w:rPr>
          <w:i/>
        </w:rPr>
        <w:t xml:space="preserve">Conservation Genetics </w:t>
      </w:r>
      <w:r w:rsidRPr="00F82D70" w:rsidR="00F82D70">
        <w:rPr>
          <w:b/>
        </w:rPr>
        <w:t>2005</w:t>
      </w:r>
      <w:r w:rsidRPr="00F82D70" w:rsidR="00F82D70">
        <w:t xml:space="preserve">, </w:t>
      </w:r>
      <w:r w:rsidRPr="00F82D70" w:rsidR="00F82D70">
        <w:rPr>
          <w:i/>
        </w:rPr>
        <w:t>6</w:t>
      </w:r>
      <w:r w:rsidRPr="00F82D70" w:rsidR="00F82D70">
        <w:t>, 587-600.</w:t>
      </w:r>
    </w:p>
    <w:p w:rsidRPr="00F82D70" w:rsidR="00F82D70" w:rsidP="00F82D70" w:rsidRDefault="00F82D70" w14:paraId="6C442625" w14:textId="77777777">
      <w:pPr>
        <w:pStyle w:val="EndNoteBibliography"/>
        <w:spacing w:after="0"/>
        <w:ind w:left="720" w:hanging="720"/>
      </w:pPr>
      <w:r w:rsidRPr="00F82D70">
        <w:t>2.</w:t>
      </w:r>
      <w:r w:rsidRPr="00F82D70">
        <w:tab/>
        <w:t xml:space="preserve">Farro, A.; Rollo, M.; Silva, J.; Marino, C. Isolation and characterization of microsatellite DNA markers for spinner dolphin (Stenella longirostris). </w:t>
      </w:r>
      <w:r w:rsidRPr="00F82D70">
        <w:rPr>
          <w:i/>
        </w:rPr>
        <w:t xml:space="preserve">Conservation Genetics </w:t>
      </w:r>
      <w:r w:rsidRPr="00F82D70">
        <w:rPr>
          <w:b/>
        </w:rPr>
        <w:t>2008</w:t>
      </w:r>
      <w:r w:rsidRPr="00F82D70">
        <w:t xml:space="preserve">, </w:t>
      </w:r>
      <w:r w:rsidRPr="00F82D70">
        <w:rPr>
          <w:i/>
        </w:rPr>
        <w:t>9</w:t>
      </w:r>
      <w:r w:rsidRPr="00F82D70">
        <w:t>, 1319-1321.</w:t>
      </w:r>
    </w:p>
    <w:p w:rsidRPr="00F82D70" w:rsidR="00F82D70" w:rsidP="00F82D70" w:rsidRDefault="00F82D70" w14:paraId="67561662" w14:textId="77777777">
      <w:pPr>
        <w:pStyle w:val="EndNoteBibliography"/>
        <w:spacing w:after="0"/>
        <w:ind w:left="720" w:hanging="720"/>
      </w:pPr>
      <w:r w:rsidRPr="00F82D70">
        <w:t>3.</w:t>
      </w:r>
      <w:r w:rsidRPr="00F82D70">
        <w:tab/>
        <w:t xml:space="preserve">Mirimin, L.; Coughlan, J.; Rogan, E.; Cross, T. Tetranucleotide microsatellite loci from the striped dolphin (Stenella coeruleoalba Meyen, 1833). </w:t>
      </w:r>
      <w:r w:rsidRPr="00F82D70">
        <w:rPr>
          <w:i/>
        </w:rPr>
        <w:t xml:space="preserve">Molecular ecology notes </w:t>
      </w:r>
      <w:r w:rsidRPr="00F82D70">
        <w:rPr>
          <w:b/>
        </w:rPr>
        <w:t>2006</w:t>
      </w:r>
      <w:r w:rsidRPr="00F82D70">
        <w:t xml:space="preserve">, </w:t>
      </w:r>
      <w:r w:rsidRPr="00F82D70">
        <w:rPr>
          <w:i/>
        </w:rPr>
        <w:t>6</w:t>
      </w:r>
      <w:r w:rsidRPr="00F82D70">
        <w:t>, 493-495.</w:t>
      </w:r>
    </w:p>
    <w:p w:rsidRPr="00F82D70" w:rsidR="00F82D70" w:rsidP="00F82D70" w:rsidRDefault="00F82D70" w14:paraId="5FDA8BC1" w14:textId="77777777">
      <w:pPr>
        <w:pStyle w:val="EndNoteBibliography"/>
        <w:ind w:left="720" w:hanging="720"/>
      </w:pPr>
      <w:r w:rsidRPr="00F82D70">
        <w:t>4.</w:t>
      </w:r>
      <w:r w:rsidRPr="00F82D70">
        <w:tab/>
        <w:t xml:space="preserve">Faria, D.M.; Steel, D.; Baker, C.S.; da Silva, J.M.; de Meirelles, A.C.O.; Souto, L.R.A.; Siciliano, S.; Barbosa, L.A.; Secchi, E.; Di Tullio, J.C. Mitochondrial diversity and inter-specific phylogeny among dolphins of the genus Stenella in the Southwest Atlantic Ocean. </w:t>
      </w:r>
      <w:r w:rsidRPr="00F82D70">
        <w:rPr>
          <w:i/>
        </w:rPr>
        <w:t xml:space="preserve">PLoS One </w:t>
      </w:r>
      <w:r w:rsidRPr="00F82D70">
        <w:rPr>
          <w:b/>
        </w:rPr>
        <w:t>2022</w:t>
      </w:r>
      <w:r w:rsidRPr="00F82D70">
        <w:t xml:space="preserve">, </w:t>
      </w:r>
      <w:r w:rsidRPr="00F82D70">
        <w:rPr>
          <w:i/>
        </w:rPr>
        <w:t>17</w:t>
      </w:r>
      <w:r w:rsidRPr="00F82D70">
        <w:t>, e0270690.</w:t>
      </w:r>
    </w:p>
    <w:p w:rsidRPr="001F410A" w:rsidR="001F410A" w:rsidRDefault="001F410A" w14:paraId="56A55543" w14:textId="264C8016">
      <w:pPr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fldChar w:fldCharType="end"/>
      </w:r>
    </w:p>
    <w:sectPr w:rsidRPr="001F410A" w:rsidR="001F410A" w:rsidSect="001F41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frr9ff2pf90seevr3xvx52vfsadfx5ed02&quot;&gt;Stenella spp&lt;record-ids&gt;&lt;item&gt;68&lt;/item&gt;&lt;item&gt;92&lt;/item&gt;&lt;item&gt;115&lt;/item&gt;&lt;item&gt;116&lt;/item&gt;&lt;/record-ids&gt;&lt;/item&gt;&lt;/Libraries&gt;"/>
  </w:docVars>
  <w:rsids>
    <w:rsidRoot w:val="001F410A"/>
    <w:rsid w:val="00036FD8"/>
    <w:rsid w:val="00067B97"/>
    <w:rsid w:val="00084645"/>
    <w:rsid w:val="00140867"/>
    <w:rsid w:val="001B1AA0"/>
    <w:rsid w:val="001F410A"/>
    <w:rsid w:val="0037402D"/>
    <w:rsid w:val="0064582F"/>
    <w:rsid w:val="006B0499"/>
    <w:rsid w:val="00A31A89"/>
    <w:rsid w:val="00A57453"/>
    <w:rsid w:val="00BD69D6"/>
    <w:rsid w:val="00D64DC6"/>
    <w:rsid w:val="00DA658E"/>
    <w:rsid w:val="00F54960"/>
    <w:rsid w:val="00F8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5AF28"/>
  <w15:chartTrackingRefBased/>
  <w15:docId w15:val="{C45B535E-0B65-4793-8D3E-2B4B91EDA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10A"/>
  </w:style>
  <w:style w:type="paragraph" w:styleId="Heading1">
    <w:name w:val="heading 1"/>
    <w:basedOn w:val="Normal"/>
    <w:next w:val="Normal"/>
    <w:link w:val="Heading1Char"/>
    <w:uiPriority w:val="9"/>
    <w:qFormat/>
    <w:rsid w:val="001F4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10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10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10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F410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F410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F4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10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F410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10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F410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410A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6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288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MPORN PIBOON</cp:lastModifiedBy>
  <cp:revision>4</cp:revision>
  <dcterms:created xsi:type="dcterms:W3CDTF">2025-02-13T03:39:00Z</dcterms:created>
  <dcterms:modified xsi:type="dcterms:W3CDTF">2025-07-11T07:09:00Z</dcterms:modified>
</cp:coreProperties>
</file>